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FA8E2" w14:textId="682184C2" w:rsidR="00926999" w:rsidRDefault="00926999" w:rsidP="00883A69">
      <w:pPr>
        <w:pStyle w:val="Beschriftung"/>
        <w:framePr w:w="10171" w:hSpace="180" w:wrap="around" w:vAnchor="page" w:hAnchor="page" w:x="721" w:y="721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Hlk102254971"/>
      <w:r w:rsidRPr="009878E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4F538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B119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B10E2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</w:t>
      </w:r>
      <w:r w:rsidR="00EA01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ormal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istribution</w:t>
      </w:r>
      <w:r w:rsidR="00EA01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EA01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obility (FMS score), strength (</w:t>
      </w:r>
      <w:r w:rsidR="00350F57" w:rsidRPr="00350F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Dr. WOLFF </w:t>
      </w:r>
      <w:proofErr w:type="spellStart"/>
      <w:r w:rsidR="00350F57" w:rsidRPr="00350F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ackCheck</w:t>
      </w:r>
      <w:proofErr w:type="spellEnd"/>
      <w:r w:rsidR="00350F57" w:rsidRPr="00350F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® 617</w:t>
      </w:r>
      <w:r w:rsidR="00EA01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, well-being (WHO-5 score), and back issues (pain intensity, limitation and pain frequency) at baselin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t0)</w:t>
      </w:r>
      <w:r w:rsidR="00EA01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fter 6 months (</w:t>
      </w:r>
      <w:r w:rsidRPr="00B119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1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r w:rsidRPr="00B119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EA01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nd for change (t1 </w:t>
      </w:r>
      <w:r w:rsidR="00F342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</w:t>
      </w:r>
      <w:r w:rsidR="00EA01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 t0)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B119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 w:rsidR="00B10E2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alyzed</w:t>
      </w:r>
      <w:r w:rsidR="00EA01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with Kolmogorov-Smirnov</w:t>
      </w:r>
      <w:r w:rsidR="00B10E2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EA01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nd Shapiro-Wilk</w:t>
      </w:r>
      <w:r w:rsidR="00B10E2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</w:t>
      </w:r>
      <w:r w:rsidR="00EA01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st</w:t>
      </w:r>
      <w:r w:rsidR="00B10E2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; p is given for all tests.</w:t>
      </w:r>
    </w:p>
    <w:p w14:paraId="7E8E94C7" w14:textId="6F2E4A8D" w:rsidR="00926999" w:rsidRPr="00A72E93" w:rsidRDefault="00926999" w:rsidP="00883A69">
      <w:pPr>
        <w:pStyle w:val="Beschriftung"/>
        <w:framePr w:w="10171" w:hSpace="180" w:wrap="around" w:vAnchor="page" w:hAnchor="page" w:x="721" w:y="721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bbreviations: </w:t>
      </w:r>
      <w:r w:rsidR="00B10E2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IG = intervention group, CG = control group, </w:t>
      </w:r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E = trunk extension, TF = trunk flexion, </w:t>
      </w:r>
      <w:proofErr w:type="spellStart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LFl</w:t>
      </w:r>
      <w:proofErr w:type="spellEnd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= trunk lateral flexion left, </w:t>
      </w:r>
      <w:proofErr w:type="spellStart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LFr</w:t>
      </w:r>
      <w:proofErr w:type="spellEnd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= trunk lateral flexion right, </w:t>
      </w:r>
      <w:proofErr w:type="spellStart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Push</w:t>
      </w:r>
      <w:proofErr w:type="spellEnd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= upper body push, </w:t>
      </w:r>
      <w:proofErr w:type="spellStart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Pull</w:t>
      </w:r>
      <w:proofErr w:type="spellEnd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= upper body pull, </w:t>
      </w:r>
      <w:proofErr w:type="spellStart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El</w:t>
      </w:r>
      <w:proofErr w:type="spellEnd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= hip extension left, </w:t>
      </w:r>
      <w:proofErr w:type="spellStart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Er</w:t>
      </w:r>
      <w:proofErr w:type="spellEnd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= hip extension right</w:t>
      </w:r>
      <w:r>
        <w:t xml:space="preserve"> </w:t>
      </w:r>
    </w:p>
    <w:tbl>
      <w:tblPr>
        <w:tblStyle w:val="Tabellenraster"/>
        <w:tblpPr w:leftFromText="180" w:rightFromText="180" w:vertAnchor="page" w:horzAnchor="margin" w:tblpXSpec="center" w:tblpY="3241"/>
        <w:tblW w:w="87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830"/>
        <w:gridCol w:w="1163"/>
        <w:gridCol w:w="1247"/>
        <w:gridCol w:w="950"/>
        <w:gridCol w:w="1163"/>
        <w:gridCol w:w="1187"/>
        <w:gridCol w:w="950"/>
      </w:tblGrid>
      <w:tr w:rsidR="00A245DC" w:rsidRPr="00380660" w14:paraId="7225CB61" w14:textId="77777777" w:rsidTr="00A245DC">
        <w:tc>
          <w:tcPr>
            <w:tcW w:w="1243" w:type="dxa"/>
            <w:vMerge w:val="restart"/>
            <w:tcBorders>
              <w:top w:val="single" w:sz="4" w:space="0" w:color="auto"/>
            </w:tcBorders>
          </w:tcPr>
          <w:p w14:paraId="497C74B6" w14:textId="77777777" w:rsidR="00A245DC" w:rsidRPr="00380660" w:rsidRDefault="00A245D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vMerge w:val="restart"/>
            <w:tcBorders>
              <w:top w:val="single" w:sz="4" w:space="0" w:color="auto"/>
            </w:tcBorders>
            <w:vAlign w:val="center"/>
          </w:tcPr>
          <w:p w14:paraId="4696562A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</w:tcBorders>
          </w:tcPr>
          <w:p w14:paraId="10746041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Kolmogorov-Smirnov</w:t>
            </w:r>
          </w:p>
        </w:tc>
        <w:tc>
          <w:tcPr>
            <w:tcW w:w="3300" w:type="dxa"/>
            <w:gridSpan w:val="3"/>
            <w:tcBorders>
              <w:top w:val="single" w:sz="4" w:space="0" w:color="auto"/>
            </w:tcBorders>
          </w:tcPr>
          <w:p w14:paraId="5B9D4CAB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Shapiro-Wilk</w:t>
            </w:r>
          </w:p>
        </w:tc>
      </w:tr>
      <w:tr w:rsidR="00A245DC" w:rsidRPr="00380660" w14:paraId="39975167" w14:textId="77777777" w:rsidTr="00A245DC">
        <w:tc>
          <w:tcPr>
            <w:tcW w:w="1243" w:type="dxa"/>
            <w:vMerge/>
            <w:tcBorders>
              <w:bottom w:val="single" w:sz="4" w:space="0" w:color="auto"/>
            </w:tcBorders>
          </w:tcPr>
          <w:p w14:paraId="2EF84D16" w14:textId="77777777" w:rsidR="00A245DC" w:rsidRPr="00380660" w:rsidRDefault="00A245D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vMerge/>
            <w:tcBorders>
              <w:bottom w:val="single" w:sz="4" w:space="0" w:color="auto"/>
            </w:tcBorders>
          </w:tcPr>
          <w:p w14:paraId="06B220C8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7AA05FAF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t0 (baseline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7583C444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t1 (after 6 months)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5B0D631B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Change (t1 - t0)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2B9FED22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t0 (baseline)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31590187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t1 (after 6 months)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3E9C5928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Change (t1 - t0)</w:t>
            </w:r>
          </w:p>
        </w:tc>
      </w:tr>
      <w:tr w:rsidR="00A245DC" w:rsidRPr="00380660" w14:paraId="55B43EF4" w14:textId="77777777" w:rsidTr="00A245DC">
        <w:trPr>
          <w:trHeight w:val="272"/>
        </w:trPr>
        <w:tc>
          <w:tcPr>
            <w:tcW w:w="1243" w:type="dxa"/>
            <w:vMerge w:val="restart"/>
            <w:tcBorders>
              <w:top w:val="single" w:sz="4" w:space="0" w:color="auto"/>
            </w:tcBorders>
          </w:tcPr>
          <w:p w14:paraId="7D1AA219" w14:textId="77777777" w:rsidR="00A245DC" w:rsidRPr="00380660" w:rsidRDefault="00A245D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FMS score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01C99671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2D9D1C2F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7F4EF437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154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12FBDB38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6315A2EC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432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50181EAF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470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485E0F71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</w:tr>
      <w:tr w:rsidR="00A245DC" w:rsidRPr="00380660" w14:paraId="04CDBE70" w14:textId="77777777" w:rsidTr="00A245DC">
        <w:trPr>
          <w:trHeight w:val="272"/>
        </w:trPr>
        <w:tc>
          <w:tcPr>
            <w:tcW w:w="1243" w:type="dxa"/>
            <w:vMerge/>
            <w:tcBorders>
              <w:bottom w:val="single" w:sz="4" w:space="0" w:color="auto"/>
            </w:tcBorders>
          </w:tcPr>
          <w:p w14:paraId="7EE00648" w14:textId="77777777" w:rsidR="00A245DC" w:rsidRPr="00380660" w:rsidRDefault="00A245D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735DEAB8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75028AB4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14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7D9010F3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1AE73A55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33B592B1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717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57C95289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31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6170417C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</w:tr>
      <w:tr w:rsidR="00A245DC" w:rsidRPr="00380660" w14:paraId="74F2515C" w14:textId="77777777" w:rsidTr="00A245DC">
        <w:trPr>
          <w:trHeight w:val="272"/>
        </w:trPr>
        <w:tc>
          <w:tcPr>
            <w:tcW w:w="1243" w:type="dxa"/>
            <w:vMerge w:val="restart"/>
            <w:tcBorders>
              <w:top w:val="single" w:sz="4" w:space="0" w:color="auto"/>
            </w:tcBorders>
          </w:tcPr>
          <w:p w14:paraId="640F70DA" w14:textId="77777777" w:rsidR="00A245DC" w:rsidRPr="00380660" w:rsidRDefault="00A245D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3F6954CE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46E7351B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2EED3795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151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5D7A22BF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3193EE80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13317AAC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6C3BC79D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643</w:t>
            </w:r>
          </w:p>
        </w:tc>
      </w:tr>
      <w:tr w:rsidR="00A245DC" w:rsidRPr="00380660" w14:paraId="7953301E" w14:textId="77777777" w:rsidTr="00A245DC">
        <w:trPr>
          <w:trHeight w:val="272"/>
        </w:trPr>
        <w:tc>
          <w:tcPr>
            <w:tcW w:w="1243" w:type="dxa"/>
            <w:vMerge/>
            <w:tcBorders>
              <w:bottom w:val="single" w:sz="4" w:space="0" w:color="auto"/>
            </w:tcBorders>
          </w:tcPr>
          <w:p w14:paraId="0F283BA6" w14:textId="77777777" w:rsidR="00A245DC" w:rsidRPr="00380660" w:rsidRDefault="00A245D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15850149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2A8F06EB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4C091E17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89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14D44574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2E79389A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7B7D2E07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87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0C5BCAB1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</w:tr>
      <w:tr w:rsidR="00A245DC" w:rsidRPr="00380660" w14:paraId="49F10EE4" w14:textId="77777777" w:rsidTr="00A245DC">
        <w:trPr>
          <w:trHeight w:val="272"/>
        </w:trPr>
        <w:tc>
          <w:tcPr>
            <w:tcW w:w="1243" w:type="dxa"/>
            <w:vMerge w:val="restart"/>
            <w:tcBorders>
              <w:top w:val="single" w:sz="4" w:space="0" w:color="auto"/>
            </w:tcBorders>
          </w:tcPr>
          <w:p w14:paraId="0769E0B8" w14:textId="77777777" w:rsidR="00A245DC" w:rsidRPr="00380660" w:rsidRDefault="00A245D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TF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03DEA307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0F20EF28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7D837A10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37EEC248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5DA01168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65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60C8A709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95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0CBCDF76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A245DC" w:rsidRPr="00380660" w14:paraId="0218477B" w14:textId="77777777" w:rsidTr="00A245DC">
        <w:trPr>
          <w:trHeight w:val="272"/>
        </w:trPr>
        <w:tc>
          <w:tcPr>
            <w:tcW w:w="1243" w:type="dxa"/>
            <w:vMerge/>
            <w:tcBorders>
              <w:bottom w:val="single" w:sz="4" w:space="0" w:color="auto"/>
            </w:tcBorders>
          </w:tcPr>
          <w:p w14:paraId="3FD515CC" w14:textId="77777777" w:rsidR="00A245DC" w:rsidRPr="00380660" w:rsidRDefault="00A245D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6CB20C32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058AD93F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ABCFBC3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92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7F133251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196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1E7E3C66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118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6BDFC8FA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032E1A4E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69</w:t>
            </w:r>
          </w:p>
        </w:tc>
      </w:tr>
      <w:tr w:rsidR="00A245DC" w:rsidRPr="00380660" w14:paraId="5E50A798" w14:textId="77777777" w:rsidTr="00A245DC">
        <w:trPr>
          <w:trHeight w:val="272"/>
        </w:trPr>
        <w:tc>
          <w:tcPr>
            <w:tcW w:w="1243" w:type="dxa"/>
            <w:vMerge w:val="restart"/>
            <w:tcBorders>
              <w:top w:val="single" w:sz="4" w:space="0" w:color="auto"/>
            </w:tcBorders>
          </w:tcPr>
          <w:p w14:paraId="787AE0F1" w14:textId="77777777" w:rsidR="00A245DC" w:rsidRPr="00380660" w:rsidRDefault="00A245D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TLFl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1D1484A7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3731B1E4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115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8824CA7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09C34776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23993477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477E6E5B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585C6A94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04</w:t>
            </w:r>
          </w:p>
        </w:tc>
      </w:tr>
      <w:tr w:rsidR="00A245DC" w:rsidRPr="00380660" w14:paraId="4B5A9654" w14:textId="77777777" w:rsidTr="00A245DC">
        <w:trPr>
          <w:trHeight w:val="272"/>
        </w:trPr>
        <w:tc>
          <w:tcPr>
            <w:tcW w:w="1243" w:type="dxa"/>
            <w:vMerge/>
            <w:tcBorders>
              <w:bottom w:val="single" w:sz="4" w:space="0" w:color="auto"/>
            </w:tcBorders>
          </w:tcPr>
          <w:p w14:paraId="573A63BC" w14:textId="77777777" w:rsidR="00A245DC" w:rsidRPr="00380660" w:rsidRDefault="00A245D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76110440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05DD0D1B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C4C700C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6B73286A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3BE26338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374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770526CB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1BAE3694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639</w:t>
            </w:r>
          </w:p>
        </w:tc>
      </w:tr>
      <w:tr w:rsidR="00A245DC" w:rsidRPr="00380660" w14:paraId="68D65191" w14:textId="77777777" w:rsidTr="00A245DC">
        <w:trPr>
          <w:trHeight w:val="272"/>
        </w:trPr>
        <w:tc>
          <w:tcPr>
            <w:tcW w:w="1243" w:type="dxa"/>
            <w:vMerge w:val="restart"/>
            <w:tcBorders>
              <w:top w:val="single" w:sz="4" w:space="0" w:color="auto"/>
            </w:tcBorders>
          </w:tcPr>
          <w:p w14:paraId="6D45F000" w14:textId="77777777" w:rsidR="00A245DC" w:rsidRPr="00380660" w:rsidRDefault="00A245D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TLFr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2F1527E3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59A7FAEB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1C51DFD7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0C05061D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37C83331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03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1660C288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1913AC2F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508</w:t>
            </w:r>
          </w:p>
        </w:tc>
      </w:tr>
      <w:tr w:rsidR="00A245DC" w:rsidRPr="00380660" w14:paraId="7091F307" w14:textId="77777777" w:rsidTr="00A245DC">
        <w:trPr>
          <w:trHeight w:val="272"/>
        </w:trPr>
        <w:tc>
          <w:tcPr>
            <w:tcW w:w="1243" w:type="dxa"/>
            <w:vMerge/>
            <w:tcBorders>
              <w:bottom w:val="single" w:sz="4" w:space="0" w:color="auto"/>
            </w:tcBorders>
          </w:tcPr>
          <w:p w14:paraId="0104154D" w14:textId="77777777" w:rsidR="00A245DC" w:rsidRPr="00380660" w:rsidRDefault="00A245D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14B1D47C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053164A8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52EF2436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3B4CFD07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1393C9C4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176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27B01DFA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51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2A7AB505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453</w:t>
            </w:r>
          </w:p>
        </w:tc>
      </w:tr>
      <w:tr w:rsidR="00A245DC" w:rsidRPr="00380660" w14:paraId="181B56F0" w14:textId="77777777" w:rsidTr="00A245DC">
        <w:trPr>
          <w:trHeight w:val="272"/>
        </w:trPr>
        <w:tc>
          <w:tcPr>
            <w:tcW w:w="1243" w:type="dxa"/>
            <w:vMerge w:val="restart"/>
            <w:tcBorders>
              <w:top w:val="single" w:sz="4" w:space="0" w:color="auto"/>
            </w:tcBorders>
          </w:tcPr>
          <w:p w14:paraId="2A2550C0" w14:textId="77777777" w:rsidR="00A245DC" w:rsidRPr="00380660" w:rsidRDefault="00A245D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UPush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74979D4E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777AA514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371BF843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470FEFE4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4972D798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55C5ACEC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138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1B87B73F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670</w:t>
            </w:r>
          </w:p>
        </w:tc>
      </w:tr>
      <w:tr w:rsidR="00A245DC" w:rsidRPr="00380660" w14:paraId="053782A1" w14:textId="77777777" w:rsidTr="00A245DC">
        <w:trPr>
          <w:trHeight w:val="272"/>
        </w:trPr>
        <w:tc>
          <w:tcPr>
            <w:tcW w:w="1243" w:type="dxa"/>
            <w:vMerge/>
            <w:tcBorders>
              <w:bottom w:val="single" w:sz="4" w:space="0" w:color="auto"/>
            </w:tcBorders>
          </w:tcPr>
          <w:p w14:paraId="6BE2EF68" w14:textId="77777777" w:rsidR="00A245DC" w:rsidRPr="00380660" w:rsidRDefault="00A245D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7C0747C9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3E59F683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C52C93F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114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2EFF3E92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111021DC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32EFBEF4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327D5BCD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767</w:t>
            </w:r>
          </w:p>
        </w:tc>
      </w:tr>
      <w:tr w:rsidR="00A245DC" w:rsidRPr="00380660" w14:paraId="4DF59771" w14:textId="77777777" w:rsidTr="00A245DC">
        <w:trPr>
          <w:trHeight w:val="272"/>
        </w:trPr>
        <w:tc>
          <w:tcPr>
            <w:tcW w:w="1243" w:type="dxa"/>
            <w:vMerge w:val="restart"/>
            <w:tcBorders>
              <w:top w:val="single" w:sz="4" w:space="0" w:color="auto"/>
            </w:tcBorders>
          </w:tcPr>
          <w:p w14:paraId="3D9B0E0A" w14:textId="77777777" w:rsidR="00A245DC" w:rsidRPr="00380660" w:rsidRDefault="00A245D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UPull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00766E47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5A7148B2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6FEC9A1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3789F92F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432955CB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374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23CD1ECB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305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0F23279E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390</w:t>
            </w:r>
          </w:p>
        </w:tc>
      </w:tr>
      <w:tr w:rsidR="00A245DC" w:rsidRPr="00380660" w14:paraId="556DEDFB" w14:textId="77777777" w:rsidTr="00A245DC">
        <w:trPr>
          <w:trHeight w:val="272"/>
        </w:trPr>
        <w:tc>
          <w:tcPr>
            <w:tcW w:w="1243" w:type="dxa"/>
            <w:vMerge/>
            <w:tcBorders>
              <w:bottom w:val="single" w:sz="4" w:space="0" w:color="auto"/>
            </w:tcBorders>
          </w:tcPr>
          <w:p w14:paraId="61BFAAC8" w14:textId="77777777" w:rsidR="00A245DC" w:rsidRPr="00380660" w:rsidRDefault="00A245D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1107A79B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6DB59CD4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6B4E61B5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122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39073DC9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65DA2A8C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159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7D9F3797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96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602489EC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A245DC" w:rsidRPr="00380660" w14:paraId="13F5389A" w14:textId="77777777" w:rsidTr="00A245DC">
        <w:trPr>
          <w:trHeight w:val="272"/>
        </w:trPr>
        <w:tc>
          <w:tcPr>
            <w:tcW w:w="1243" w:type="dxa"/>
            <w:vMerge w:val="restart"/>
            <w:tcBorders>
              <w:top w:val="single" w:sz="4" w:space="0" w:color="auto"/>
            </w:tcBorders>
          </w:tcPr>
          <w:p w14:paraId="754F98B6" w14:textId="77777777" w:rsidR="00A245DC" w:rsidRPr="00380660" w:rsidRDefault="00A245D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HEl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09A278DA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39030B0D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4CBD2FB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5A69B82E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24CBA41D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409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3363B97D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50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13CFB8CB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97</w:t>
            </w:r>
          </w:p>
        </w:tc>
      </w:tr>
      <w:tr w:rsidR="00A245DC" w:rsidRPr="00380660" w14:paraId="57742A77" w14:textId="77777777" w:rsidTr="00A245DC">
        <w:trPr>
          <w:trHeight w:val="272"/>
        </w:trPr>
        <w:tc>
          <w:tcPr>
            <w:tcW w:w="1243" w:type="dxa"/>
            <w:vMerge/>
            <w:tcBorders>
              <w:bottom w:val="single" w:sz="4" w:space="0" w:color="auto"/>
            </w:tcBorders>
          </w:tcPr>
          <w:p w14:paraId="41892F9B" w14:textId="77777777" w:rsidR="00A245DC" w:rsidRPr="00380660" w:rsidRDefault="00A245D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46F427F9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1FAE4D0E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7CCEE481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167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28212193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140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1A11CFDC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385FDB07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5062668C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181</w:t>
            </w:r>
          </w:p>
        </w:tc>
      </w:tr>
      <w:tr w:rsidR="00A245DC" w:rsidRPr="00380660" w14:paraId="508B085A" w14:textId="77777777" w:rsidTr="00A245DC">
        <w:trPr>
          <w:trHeight w:val="272"/>
        </w:trPr>
        <w:tc>
          <w:tcPr>
            <w:tcW w:w="1243" w:type="dxa"/>
            <w:vMerge w:val="restart"/>
            <w:tcBorders>
              <w:top w:val="single" w:sz="4" w:space="0" w:color="auto"/>
            </w:tcBorders>
          </w:tcPr>
          <w:p w14:paraId="1E8E0E5E" w14:textId="77777777" w:rsidR="00A245DC" w:rsidRPr="00380660" w:rsidRDefault="00A245D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HEr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4AC9FEA5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423AD942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6AD803B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188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291D4DAC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64398B16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0E99AF66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38EA9ED1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718</w:t>
            </w:r>
          </w:p>
        </w:tc>
      </w:tr>
      <w:tr w:rsidR="00A245DC" w:rsidRPr="00380660" w14:paraId="72BA0201" w14:textId="77777777" w:rsidTr="00A245DC">
        <w:trPr>
          <w:trHeight w:val="272"/>
        </w:trPr>
        <w:tc>
          <w:tcPr>
            <w:tcW w:w="1243" w:type="dxa"/>
            <w:vMerge/>
            <w:tcBorders>
              <w:bottom w:val="single" w:sz="4" w:space="0" w:color="auto"/>
            </w:tcBorders>
          </w:tcPr>
          <w:p w14:paraId="00CC32A0" w14:textId="77777777" w:rsidR="00A245DC" w:rsidRPr="00380660" w:rsidRDefault="00A245D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34BED401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17D806D4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558AB789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45AFF406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0A3165E5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391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241EC242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588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4B0F1D11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16</w:t>
            </w:r>
          </w:p>
        </w:tc>
      </w:tr>
      <w:tr w:rsidR="00A245DC" w:rsidRPr="00380660" w14:paraId="636C593A" w14:textId="77777777" w:rsidTr="00A245DC">
        <w:trPr>
          <w:trHeight w:val="272"/>
        </w:trPr>
        <w:tc>
          <w:tcPr>
            <w:tcW w:w="1243" w:type="dxa"/>
            <w:vMerge w:val="restart"/>
            <w:tcBorders>
              <w:top w:val="single" w:sz="4" w:space="0" w:color="auto"/>
            </w:tcBorders>
          </w:tcPr>
          <w:p w14:paraId="64EBC24B" w14:textId="77777777" w:rsidR="00A245DC" w:rsidRPr="00380660" w:rsidRDefault="00A245D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WHO-5 score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4389A0AC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11E5AFC4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199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3394BE68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6C596B34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138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3D729869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617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704DCAFC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73711364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650</w:t>
            </w:r>
          </w:p>
        </w:tc>
      </w:tr>
      <w:tr w:rsidR="00A245DC" w:rsidRPr="00380660" w14:paraId="2A240787" w14:textId="77777777" w:rsidTr="00A245DC">
        <w:trPr>
          <w:trHeight w:val="272"/>
        </w:trPr>
        <w:tc>
          <w:tcPr>
            <w:tcW w:w="1243" w:type="dxa"/>
            <w:vMerge/>
            <w:tcBorders>
              <w:bottom w:val="single" w:sz="4" w:space="0" w:color="auto"/>
            </w:tcBorders>
          </w:tcPr>
          <w:p w14:paraId="4EA7EA53" w14:textId="77777777" w:rsidR="00A245DC" w:rsidRPr="00380660" w:rsidRDefault="00A245D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1AD54D58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0404DE9F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49DD2F56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456DCB36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2019AFB6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14768B79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169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22D156D5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612</w:t>
            </w:r>
          </w:p>
        </w:tc>
      </w:tr>
      <w:tr w:rsidR="00A245DC" w:rsidRPr="00380660" w14:paraId="11FED750" w14:textId="77777777" w:rsidTr="00A245DC">
        <w:trPr>
          <w:trHeight w:val="272"/>
        </w:trPr>
        <w:tc>
          <w:tcPr>
            <w:tcW w:w="1243" w:type="dxa"/>
            <w:vMerge w:val="restart"/>
            <w:tcBorders>
              <w:top w:val="single" w:sz="4" w:space="0" w:color="auto"/>
            </w:tcBorders>
          </w:tcPr>
          <w:p w14:paraId="4341A042" w14:textId="77777777" w:rsidR="00A245DC" w:rsidRPr="00380660" w:rsidRDefault="00A245D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Pain intensity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47ADD220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726300C5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B217C07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2E9FF920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4A251FA2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0D3B6FFB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3C43B9C4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</w:tr>
      <w:tr w:rsidR="00A245DC" w:rsidRPr="00380660" w14:paraId="454B6DA1" w14:textId="77777777" w:rsidTr="00A245DC">
        <w:trPr>
          <w:trHeight w:val="272"/>
        </w:trPr>
        <w:tc>
          <w:tcPr>
            <w:tcW w:w="1243" w:type="dxa"/>
            <w:vMerge/>
            <w:tcBorders>
              <w:bottom w:val="single" w:sz="4" w:space="0" w:color="auto"/>
            </w:tcBorders>
          </w:tcPr>
          <w:p w14:paraId="7896E1B7" w14:textId="77777777" w:rsidR="00A245DC" w:rsidRPr="00380660" w:rsidRDefault="00A245D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4F5E1886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67DFAE02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B23810F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6C1AD95D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5D11B879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0BDEE52F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010AECC8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</w:tr>
      <w:tr w:rsidR="00A245DC" w:rsidRPr="00380660" w14:paraId="177E7AC6" w14:textId="77777777" w:rsidTr="00A245DC">
        <w:trPr>
          <w:trHeight w:val="272"/>
        </w:trPr>
        <w:tc>
          <w:tcPr>
            <w:tcW w:w="1243" w:type="dxa"/>
            <w:vMerge w:val="restart"/>
            <w:tcBorders>
              <w:top w:val="single" w:sz="4" w:space="0" w:color="auto"/>
            </w:tcBorders>
          </w:tcPr>
          <w:p w14:paraId="79B9855A" w14:textId="77777777" w:rsidR="00A245DC" w:rsidRPr="00380660" w:rsidRDefault="00A245D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Limitation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5D3DB758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23AF894E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2033431D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69A277D7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18DC57D0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58217ED5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180B9B08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</w:tr>
      <w:tr w:rsidR="00A245DC" w:rsidRPr="00380660" w14:paraId="63BC9CEA" w14:textId="77777777" w:rsidTr="00A245DC">
        <w:trPr>
          <w:trHeight w:val="272"/>
        </w:trPr>
        <w:tc>
          <w:tcPr>
            <w:tcW w:w="1243" w:type="dxa"/>
            <w:vMerge/>
            <w:tcBorders>
              <w:bottom w:val="single" w:sz="4" w:space="0" w:color="auto"/>
            </w:tcBorders>
          </w:tcPr>
          <w:p w14:paraId="6A38CE7A" w14:textId="77777777" w:rsidR="00A245DC" w:rsidRPr="00380660" w:rsidRDefault="00A245D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20560247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1EA21D1C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4C43814E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54C467C6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0DCDF9FD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31FC1755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2F17E91A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</w:tr>
      <w:tr w:rsidR="00A245DC" w:rsidRPr="00380660" w14:paraId="31EA6825" w14:textId="77777777" w:rsidTr="00A245DC">
        <w:trPr>
          <w:trHeight w:val="272"/>
        </w:trPr>
        <w:tc>
          <w:tcPr>
            <w:tcW w:w="1243" w:type="dxa"/>
            <w:vMerge w:val="restart"/>
            <w:tcBorders>
              <w:top w:val="single" w:sz="4" w:space="0" w:color="auto"/>
            </w:tcBorders>
          </w:tcPr>
          <w:p w14:paraId="55DCACE0" w14:textId="77777777" w:rsidR="00A245DC" w:rsidRPr="00380660" w:rsidRDefault="00A245D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Pain frequency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0DE0EE7C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0929CE1D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23D4D174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36741B58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1F49CE65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6D7FC0D8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59161B99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</w:tr>
      <w:tr w:rsidR="00A245DC" w:rsidRPr="00380660" w14:paraId="4640BCCD" w14:textId="77777777" w:rsidTr="00A245DC">
        <w:trPr>
          <w:trHeight w:val="272"/>
        </w:trPr>
        <w:tc>
          <w:tcPr>
            <w:tcW w:w="1243" w:type="dxa"/>
            <w:vMerge/>
          </w:tcPr>
          <w:p w14:paraId="08AA306E" w14:textId="77777777" w:rsidR="00A245DC" w:rsidRPr="00380660" w:rsidRDefault="00A245D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0410AF66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</w:p>
        </w:tc>
        <w:tc>
          <w:tcPr>
            <w:tcW w:w="1163" w:type="dxa"/>
          </w:tcPr>
          <w:p w14:paraId="0F25A1D1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247" w:type="dxa"/>
          </w:tcPr>
          <w:p w14:paraId="31BD8686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50" w:type="dxa"/>
          </w:tcPr>
          <w:p w14:paraId="4EDE93FA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163" w:type="dxa"/>
          </w:tcPr>
          <w:p w14:paraId="4BDFBABB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187" w:type="dxa"/>
          </w:tcPr>
          <w:p w14:paraId="610B7AC3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50" w:type="dxa"/>
          </w:tcPr>
          <w:p w14:paraId="10717B16" w14:textId="77777777" w:rsidR="00A245DC" w:rsidRPr="00380660" w:rsidRDefault="00A245D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</w:tr>
    </w:tbl>
    <w:p w14:paraId="78F37140" w14:textId="21ACC39D" w:rsidR="00926999" w:rsidRDefault="00926999">
      <w:r>
        <w:br w:type="page"/>
      </w:r>
    </w:p>
    <w:p w14:paraId="34281EFE" w14:textId="324B712A" w:rsidR="00926999" w:rsidRDefault="00926999" w:rsidP="00883A69">
      <w:pPr>
        <w:pStyle w:val="Beschriftung"/>
        <w:framePr w:w="10171" w:hSpace="180" w:wrap="around" w:vAnchor="page" w:hAnchor="page" w:x="721" w:y="721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9878E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4F538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Pr="00B119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-</w:t>
      </w:r>
      <w:r w:rsidR="005F22C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v</w:t>
      </w:r>
      <w:r w:rsidRPr="00B119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lues for differences between groups at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aseline (t0)</w:t>
      </w:r>
      <w:r w:rsidRPr="00B119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fter 6 months (</w:t>
      </w:r>
      <w:r w:rsidRPr="00B119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1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r w:rsidRPr="00B119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or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obility (FMS score), strength (</w:t>
      </w:r>
      <w:r w:rsidR="00350F57" w:rsidRPr="00350F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Dr. WOLFF </w:t>
      </w:r>
      <w:proofErr w:type="spellStart"/>
      <w:r w:rsidR="00350F57" w:rsidRPr="00350F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ackCheck</w:t>
      </w:r>
      <w:proofErr w:type="spellEnd"/>
      <w:r w:rsidR="00350F57" w:rsidRPr="00350F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® 617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, and well-being (WHO-5 score)</w:t>
      </w:r>
      <w:r w:rsidRPr="00B119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s well as</w:t>
      </w:r>
      <w:r w:rsidR="00ED2CC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</w:t>
      </w:r>
      <w:r w:rsidR="00ED2CC0" w:rsidRPr="00B119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</w:t>
      </w:r>
      <w:r w:rsidR="00ED2CC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v</w:t>
      </w:r>
      <w:r w:rsidR="00ED2CC0" w:rsidRPr="00B119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lues </w:t>
      </w:r>
      <w:r w:rsidR="00ED2CC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nd effect sizes (Cohen´s d) </w:t>
      </w:r>
      <w:r w:rsidRPr="00B119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or differences in change from t0 to t1 between groups analyzed with independent t-test</w:t>
      </w:r>
      <w:r w:rsidR="0087784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</w:t>
      </w:r>
      <w:proofErr w:type="spellStart"/>
      <w:r w:rsidR="0087784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Ca</w:t>
      </w:r>
      <w:proofErr w:type="spellEnd"/>
      <w:r w:rsidR="0087784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; </w:t>
      </w:r>
      <w:r w:rsidR="00877849" w:rsidRPr="0087784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amples N = 1000</w:t>
      </w:r>
      <w:r w:rsidR="0087784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r w:rsidRPr="00B119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</w:p>
    <w:p w14:paraId="0239BF08" w14:textId="056BD389" w:rsidR="00926999" w:rsidRPr="00A72E93" w:rsidRDefault="00926999" w:rsidP="00883A69">
      <w:pPr>
        <w:pStyle w:val="Beschriftung"/>
        <w:framePr w:w="10171" w:hSpace="180" w:wrap="around" w:vAnchor="page" w:hAnchor="page" w:x="721" w:y="721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bbreviations: TE = trunk extension, TF = trunk flexion, </w:t>
      </w:r>
      <w:proofErr w:type="spellStart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LFl</w:t>
      </w:r>
      <w:proofErr w:type="spellEnd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= trunk lateral flexion left, </w:t>
      </w:r>
      <w:proofErr w:type="spellStart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LFr</w:t>
      </w:r>
      <w:proofErr w:type="spellEnd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= trunk lateral flexion right, </w:t>
      </w:r>
      <w:proofErr w:type="spellStart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Push</w:t>
      </w:r>
      <w:proofErr w:type="spellEnd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= upper body push, </w:t>
      </w:r>
      <w:proofErr w:type="spellStart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Pull</w:t>
      </w:r>
      <w:proofErr w:type="spellEnd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= upper body pull, </w:t>
      </w:r>
      <w:proofErr w:type="spellStart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El</w:t>
      </w:r>
      <w:proofErr w:type="spellEnd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= hip extension left, </w:t>
      </w:r>
      <w:proofErr w:type="spellStart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Er</w:t>
      </w:r>
      <w:proofErr w:type="spellEnd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= hip extension right</w:t>
      </w:r>
      <w:r>
        <w:t xml:space="preserve"> </w:t>
      </w:r>
    </w:p>
    <w:tbl>
      <w:tblPr>
        <w:tblStyle w:val="Tabellenraster"/>
        <w:tblpPr w:leftFromText="180" w:rightFromText="180" w:vertAnchor="page" w:horzAnchor="margin" w:tblpY="3226"/>
        <w:tblW w:w="102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126"/>
        <w:gridCol w:w="2126"/>
        <w:gridCol w:w="2126"/>
        <w:gridCol w:w="2126"/>
      </w:tblGrid>
      <w:tr w:rsidR="00883A69" w:rsidRPr="00380660" w14:paraId="42D1ACCE" w14:textId="77777777" w:rsidTr="003A5DAF"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3E7BD9E2" w14:textId="77777777" w:rsidR="00883A69" w:rsidRPr="00380660" w:rsidRDefault="00883A69" w:rsidP="003806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0628A2B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F5B7002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</w:tcBorders>
          </w:tcPr>
          <w:p w14:paraId="01E4D525" w14:textId="27162C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 xml:space="preserve">Change (t1 </w:t>
            </w:r>
            <w:r w:rsidR="001464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 xml:space="preserve"> t0)</w:t>
            </w:r>
          </w:p>
        </w:tc>
      </w:tr>
      <w:tr w:rsidR="00883A69" w:rsidRPr="00380660" w14:paraId="215EE533" w14:textId="77777777" w:rsidTr="003A5DAF">
        <w:trPr>
          <w:trHeight w:val="251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00DF35CE" w14:textId="77777777" w:rsidR="00883A69" w:rsidRPr="00380660" w:rsidRDefault="00883A69" w:rsidP="003806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E1FD796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69E4E5C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23125F5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289F3E9" w14:textId="44689A91" w:rsidR="00883A69" w:rsidRPr="00380660" w:rsidRDefault="00ED2CC0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883A69" w:rsidRPr="00380660" w14:paraId="4070586D" w14:textId="77777777" w:rsidTr="003A5DAF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508B87CE" w14:textId="77777777" w:rsidR="00883A69" w:rsidRPr="00380660" w:rsidRDefault="00883A69" w:rsidP="00380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FMS scor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3E5BF1B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349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FE13D68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EFDAD60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4F1199C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</w:tr>
      <w:tr w:rsidR="00883A69" w:rsidRPr="00380660" w14:paraId="0F5FF876" w14:textId="77777777" w:rsidTr="003A5DAF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0FD36E0" w14:textId="77777777" w:rsidR="00883A69" w:rsidRPr="00380660" w:rsidRDefault="00883A69" w:rsidP="00380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D2EEAB7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17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BEF694B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AA70AA1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54FBF04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883A69" w:rsidRPr="00380660" w14:paraId="1D815914" w14:textId="77777777" w:rsidTr="003A5DAF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FCB9205" w14:textId="77777777" w:rsidR="00883A69" w:rsidRPr="00380660" w:rsidRDefault="00883A69" w:rsidP="00380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TF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FADAAC5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42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47D4990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57C1F37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5C624E0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883A69" w:rsidRPr="00380660" w14:paraId="782BD5BC" w14:textId="77777777" w:rsidTr="003A5DAF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643147C" w14:textId="77777777" w:rsidR="00883A69" w:rsidRPr="00380660" w:rsidRDefault="00883A69" w:rsidP="00380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TLFl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6757FB5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4B13877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DD014C8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2BA17B2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883A69" w:rsidRPr="00380660" w14:paraId="0E40DCF7" w14:textId="77777777" w:rsidTr="003A5DAF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4B397D7" w14:textId="77777777" w:rsidR="00883A69" w:rsidRPr="00380660" w:rsidRDefault="00883A69" w:rsidP="00380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TLFr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8D4E767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BE1B28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A24A4F9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AD9BD52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883A69" w:rsidRPr="00380660" w14:paraId="6A20B89E" w14:textId="77777777" w:rsidTr="003A5DAF">
        <w:trPr>
          <w:trHeight w:val="96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969B20A" w14:textId="77777777" w:rsidR="00883A69" w:rsidRPr="00380660" w:rsidRDefault="00883A69" w:rsidP="00380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UPush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6E02052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14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F44B8D7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A73DBC8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9C37307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883A69" w:rsidRPr="00380660" w14:paraId="5FF62DFC" w14:textId="77777777" w:rsidTr="003A5DAF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45786E1" w14:textId="77777777" w:rsidR="00883A69" w:rsidRPr="00380660" w:rsidRDefault="00883A69" w:rsidP="00380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UPull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CDE146C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38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EC22CED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427B0E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377A4B3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883A69" w:rsidRPr="00380660" w14:paraId="50ED936F" w14:textId="77777777" w:rsidTr="003A5DAF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24EF6EA" w14:textId="77777777" w:rsidR="00883A69" w:rsidRPr="00380660" w:rsidRDefault="00883A69" w:rsidP="00380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HEl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A6324BC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1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884FCD8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0E4ABF4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FA5A667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</w:tr>
      <w:tr w:rsidR="00883A69" w:rsidRPr="00380660" w14:paraId="345A8FB5" w14:textId="77777777" w:rsidTr="003A5DAF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53DF73E" w14:textId="77777777" w:rsidR="00883A69" w:rsidRPr="00380660" w:rsidRDefault="00883A69" w:rsidP="00380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HEr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542F144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5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42EC58D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15D71D7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8E500BF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883A69" w:rsidRPr="00380660" w14:paraId="3A9B2D3F" w14:textId="77777777" w:rsidTr="003A5DAF">
        <w:tc>
          <w:tcPr>
            <w:tcW w:w="1696" w:type="dxa"/>
            <w:tcBorders>
              <w:top w:val="single" w:sz="4" w:space="0" w:color="auto"/>
            </w:tcBorders>
          </w:tcPr>
          <w:p w14:paraId="1147D0F3" w14:textId="77777777" w:rsidR="00883A69" w:rsidRPr="00380660" w:rsidRDefault="00883A69" w:rsidP="00380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WHO-5 scor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B27A49E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23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AE2E691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56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DB3FFC0" w14:textId="77777777" w:rsidR="00883A69" w:rsidRPr="00380660" w:rsidRDefault="00883A69" w:rsidP="00380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54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D672FA2" w14:textId="77777777" w:rsidR="00883A69" w:rsidRPr="00380660" w:rsidRDefault="00883A69" w:rsidP="00380660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</w:tr>
    </w:tbl>
    <w:p w14:paraId="7BD919C0" w14:textId="77777777" w:rsidR="009878E9" w:rsidRDefault="009878E9" w:rsidP="009878E9"/>
    <w:bookmarkEnd w:id="0"/>
    <w:p w14:paraId="06D794B3" w14:textId="6E0DDFAB" w:rsidR="00883A69" w:rsidRDefault="00883A69" w:rsidP="00883A69">
      <w:pPr>
        <w:pStyle w:val="Beschriftung"/>
        <w:framePr w:w="10156" w:hSpace="180" w:wrap="around" w:vAnchor="page" w:hAnchor="page" w:x="721" w:y="7201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9878E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="004F538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 w:rsidRPr="00B119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-</w:t>
      </w:r>
      <w:r w:rsidR="005F22C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v</w:t>
      </w:r>
      <w:r w:rsidRPr="00B119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lues for differences between groups at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aseline (t0)</w:t>
      </w:r>
      <w:r w:rsidRPr="00B119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fter 6 months (</w:t>
      </w:r>
      <w:r w:rsidRPr="00B119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1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) </w:t>
      </w:r>
      <w:r w:rsidRPr="00B119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or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obility (FMS score), strength (</w:t>
      </w:r>
      <w:r w:rsidR="00350F57" w:rsidRPr="00350F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Dr. WOLFF </w:t>
      </w:r>
      <w:proofErr w:type="spellStart"/>
      <w:r w:rsidR="00350F57" w:rsidRPr="00350F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ackCheck</w:t>
      </w:r>
      <w:proofErr w:type="spellEnd"/>
      <w:r w:rsidR="00350F57" w:rsidRPr="00350F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® 617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, and well-being (WHO-5 score)</w:t>
      </w:r>
      <w:r w:rsidRPr="00B119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s well as </w:t>
      </w:r>
      <w:r w:rsidR="00ED2CC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</w:t>
      </w:r>
      <w:r w:rsidR="00ED2CC0" w:rsidRPr="00B119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</w:t>
      </w:r>
      <w:r w:rsidR="00ED2CC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v</w:t>
      </w:r>
      <w:r w:rsidR="00ED2CC0" w:rsidRPr="00B119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lues </w:t>
      </w:r>
      <w:r w:rsidR="00ED2CC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nd effect sizes (</w:t>
      </w:r>
      <w:r w:rsidR="00ED2CC0" w:rsidRPr="0080629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earson's r</w:t>
      </w:r>
      <w:r w:rsidR="00ED2CC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) </w:t>
      </w:r>
      <w:r w:rsidRPr="00B119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or differences in change from t0 to t1 between groups analyzed with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ann-Whitney-U-Test</w:t>
      </w:r>
      <w:r w:rsidRPr="00B119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</w:p>
    <w:p w14:paraId="17703F57" w14:textId="52E141D2" w:rsidR="00883A69" w:rsidRPr="00A72E93" w:rsidRDefault="00883A69" w:rsidP="00883A69">
      <w:pPr>
        <w:pStyle w:val="Beschriftung"/>
        <w:framePr w:w="10156" w:hSpace="180" w:wrap="around" w:vAnchor="page" w:hAnchor="page" w:x="721" w:y="7201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bbreviations: TE = trunk extension, TF = trunk flexion, </w:t>
      </w:r>
      <w:proofErr w:type="spellStart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LFl</w:t>
      </w:r>
      <w:proofErr w:type="spellEnd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= trunk lateral flexion left, </w:t>
      </w:r>
      <w:proofErr w:type="spellStart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LFr</w:t>
      </w:r>
      <w:proofErr w:type="spellEnd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= trunk lateral flexion right, </w:t>
      </w:r>
      <w:proofErr w:type="spellStart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Push</w:t>
      </w:r>
      <w:proofErr w:type="spellEnd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= upper body push, </w:t>
      </w:r>
      <w:proofErr w:type="spellStart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Pull</w:t>
      </w:r>
      <w:proofErr w:type="spellEnd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= upper body pull, </w:t>
      </w:r>
      <w:proofErr w:type="spellStart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El</w:t>
      </w:r>
      <w:proofErr w:type="spellEnd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= hip extension left, </w:t>
      </w:r>
      <w:proofErr w:type="spellStart"/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</w:t>
      </w:r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 </w:t>
      </w:r>
      <w:r w:rsidRPr="00A72E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= hip extension right</w:t>
      </w:r>
      <w:r>
        <w:t xml:space="preserve"> </w:t>
      </w:r>
    </w:p>
    <w:p w14:paraId="2958EF06" w14:textId="1F41CD7A" w:rsidR="009878E9" w:rsidRDefault="009878E9" w:rsidP="009878E9"/>
    <w:tbl>
      <w:tblPr>
        <w:tblStyle w:val="Tabellenraster"/>
        <w:tblpPr w:leftFromText="180" w:rightFromText="180" w:vertAnchor="page" w:horzAnchor="margin" w:tblpY="9721"/>
        <w:tblW w:w="102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126"/>
        <w:gridCol w:w="2126"/>
        <w:gridCol w:w="2126"/>
        <w:gridCol w:w="2126"/>
      </w:tblGrid>
      <w:tr w:rsidR="007720BC" w:rsidRPr="00380660" w14:paraId="7094CAF7" w14:textId="77777777" w:rsidTr="003A5DAF"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613B7A95" w14:textId="77777777" w:rsidR="007720BC" w:rsidRPr="00380660" w:rsidRDefault="007720B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1DA9180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90CC080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</w:tcBorders>
          </w:tcPr>
          <w:p w14:paraId="7941E901" w14:textId="6540AF9B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 xml:space="preserve">Change (t1 </w:t>
            </w:r>
            <w:r w:rsidR="001464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 xml:space="preserve"> t0)</w:t>
            </w:r>
          </w:p>
        </w:tc>
      </w:tr>
      <w:tr w:rsidR="007720BC" w:rsidRPr="00380660" w14:paraId="5476D272" w14:textId="77777777" w:rsidTr="003A5DAF">
        <w:trPr>
          <w:trHeight w:val="251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173B4C76" w14:textId="77777777" w:rsidR="007720BC" w:rsidRPr="00380660" w:rsidRDefault="007720B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8F0FF8A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0884593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6E1D637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0E3F690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7720BC" w:rsidRPr="00380660" w14:paraId="7BAB053A" w14:textId="77777777" w:rsidTr="003A5DAF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D743AF9" w14:textId="77777777" w:rsidR="007720BC" w:rsidRPr="00380660" w:rsidRDefault="007720B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FMS scor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F076150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34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92D0177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E9E3667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699F725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</w:tr>
      <w:tr w:rsidR="007720BC" w:rsidRPr="00380660" w14:paraId="68D5DF2A" w14:textId="77777777" w:rsidTr="003A5DAF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AF48A83" w14:textId="77777777" w:rsidR="007720BC" w:rsidRPr="00380660" w:rsidRDefault="007720B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272BAF3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12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67AE3C1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3803708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8CC1888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</w:tr>
      <w:tr w:rsidR="007720BC" w:rsidRPr="00380660" w14:paraId="7BA92034" w14:textId="77777777" w:rsidTr="003A5DAF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FDF2C37" w14:textId="77777777" w:rsidR="007720BC" w:rsidRPr="00380660" w:rsidRDefault="007720B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TF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FB031A4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35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56D3D91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ADFA71C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11AC94C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</w:tr>
      <w:tr w:rsidR="007720BC" w:rsidRPr="00380660" w14:paraId="3A6E5516" w14:textId="77777777" w:rsidTr="003A5DAF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245628E" w14:textId="04A76429" w:rsidR="007720BC" w:rsidRPr="00380660" w:rsidRDefault="007720B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TLFl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E2A3BF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3B0BF23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EA17901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3AC0CA8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</w:tr>
      <w:tr w:rsidR="007720BC" w:rsidRPr="00380660" w14:paraId="2BE0C39B" w14:textId="77777777" w:rsidTr="003A5DAF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5C2EE7B" w14:textId="77777777" w:rsidR="007720BC" w:rsidRPr="00380660" w:rsidRDefault="007720B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TLFr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243B516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A86BCA5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DFFF3DD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F3B2AAB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</w:tr>
      <w:tr w:rsidR="007720BC" w:rsidRPr="00380660" w14:paraId="468FD306" w14:textId="77777777" w:rsidTr="003A5DAF">
        <w:trPr>
          <w:trHeight w:val="96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8BCD0D8" w14:textId="77777777" w:rsidR="007720BC" w:rsidRPr="00380660" w:rsidRDefault="007720B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UPush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EA4EFDF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18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8930C17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C438C2D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6654835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</w:tr>
      <w:tr w:rsidR="007720BC" w:rsidRPr="00380660" w14:paraId="2A2C037C" w14:textId="77777777" w:rsidTr="003A5DAF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69F68BF" w14:textId="77777777" w:rsidR="007720BC" w:rsidRPr="00380660" w:rsidRDefault="007720B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UPull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C821983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32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619A449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0C05B5D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E7DC645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</w:tr>
      <w:tr w:rsidR="007720BC" w:rsidRPr="00380660" w14:paraId="0BAE8E78" w14:textId="77777777" w:rsidTr="0094535D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58E6B49" w14:textId="77777777" w:rsidR="007720BC" w:rsidRPr="00380660" w:rsidRDefault="007720B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HEl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3B6B50B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32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34C6BFE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5D7D8FF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4AC93CB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</w:tr>
      <w:tr w:rsidR="007720BC" w:rsidRPr="00380660" w14:paraId="0400D8BD" w14:textId="77777777" w:rsidTr="0094535D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29C3C27" w14:textId="77777777" w:rsidR="007720BC" w:rsidRPr="00380660" w:rsidRDefault="007720B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HEr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EBC8499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105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137D905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68D5CF8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834933A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</w:tr>
      <w:tr w:rsidR="007720BC" w:rsidRPr="00380660" w14:paraId="2348C41B" w14:textId="77777777" w:rsidTr="0094535D">
        <w:tc>
          <w:tcPr>
            <w:tcW w:w="1696" w:type="dxa"/>
            <w:tcBorders>
              <w:top w:val="single" w:sz="4" w:space="0" w:color="auto"/>
            </w:tcBorders>
          </w:tcPr>
          <w:p w14:paraId="2F8774C5" w14:textId="77777777" w:rsidR="007720BC" w:rsidRPr="00380660" w:rsidRDefault="007720BC" w:rsidP="0088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WHO-5 scor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A97868D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55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211B906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47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CF3E0F1" w14:textId="77777777" w:rsidR="007720BC" w:rsidRPr="00380660" w:rsidRDefault="007720BC" w:rsidP="00883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57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3093526" w14:textId="77777777" w:rsidR="007720BC" w:rsidRPr="00380660" w:rsidRDefault="007720BC" w:rsidP="00883A6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660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</w:tbl>
    <w:p w14:paraId="65A5A898" w14:textId="38A4D100" w:rsidR="000E408E" w:rsidRDefault="000E408E" w:rsidP="002E1851"/>
    <w:p w14:paraId="25F2CF28" w14:textId="77777777" w:rsidR="000E408E" w:rsidRDefault="000E408E">
      <w:r>
        <w:br w:type="page"/>
      </w:r>
    </w:p>
    <w:p w14:paraId="248EDC4F" w14:textId="06BA03BF" w:rsidR="000E408E" w:rsidRPr="007C52C3" w:rsidRDefault="000E408E" w:rsidP="000E408E">
      <w:pPr>
        <w:pStyle w:val="Beschriftung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7C52C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 S5</w:t>
      </w:r>
      <w:r w:rsidRPr="007C52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edian and interquartile ranges (IQR) of back-issue values at baseline (t0) and after 6 months (t1) as well as median and IQR of change within groups</w:t>
      </w:r>
      <w:r w:rsidR="001464ED" w:rsidRPr="007C52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t1 - t0)</w:t>
      </w:r>
      <w:r w:rsidRPr="007C52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pPr w:leftFromText="180" w:rightFromText="180" w:vertAnchor="page" w:horzAnchor="margin" w:tblpY="1726"/>
        <w:tblW w:w="72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587"/>
        <w:gridCol w:w="1587"/>
        <w:gridCol w:w="2638"/>
      </w:tblGrid>
      <w:tr w:rsidR="00EF38EC" w:rsidRPr="007C52C3" w14:paraId="6D5D295E" w14:textId="77777777" w:rsidTr="001464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3CBEF9" w14:textId="77777777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771D58" w14:textId="77777777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  <w:t>t0</w:t>
            </w:r>
          </w:p>
          <w:p w14:paraId="09AD6601" w14:textId="77777777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  <w:t>(baseline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2EEE35" w14:textId="77777777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  <w:t>t1</w:t>
            </w:r>
          </w:p>
          <w:p w14:paraId="0F7549CA" w14:textId="77777777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  <w:t>(after 6 months)</w:t>
            </w:r>
          </w:p>
        </w:tc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</w:tcPr>
          <w:p w14:paraId="7655014C" w14:textId="5E241D8E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  <w:t>Change within groups</w:t>
            </w:r>
          </w:p>
          <w:p w14:paraId="219C7864" w14:textId="30ABC972" w:rsidR="001464ED" w:rsidRPr="007C52C3" w:rsidRDefault="001464ED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  <w:t>(t1 - t0)</w:t>
            </w:r>
          </w:p>
        </w:tc>
      </w:tr>
      <w:tr w:rsidR="00EF38EC" w:rsidRPr="007C52C3" w14:paraId="7A2618AC" w14:textId="77777777" w:rsidTr="001464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08F582" w14:textId="77777777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vertAlign w:val="superscript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ain intensity</w:t>
            </w:r>
            <w:r w:rsidRPr="007C52C3">
              <w:rPr>
                <w:rFonts w:ascii="Times New Roman" w:eastAsia="Times New Roman" w:hAnsi="Times New Roman"/>
                <w:snapToGrid w:val="0"/>
                <w:sz w:val="24"/>
                <w:szCs w:val="24"/>
                <w:vertAlign w:val="superscript"/>
                <w:lang w:eastAsia="de-DE" w:bidi="en-US"/>
              </w:rPr>
              <w:t>1</w:t>
            </w:r>
          </w:p>
          <w:p w14:paraId="34BF4788" w14:textId="77777777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CG</w:t>
            </w:r>
          </w:p>
          <w:p w14:paraId="2927F4F0" w14:textId="77777777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IG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C7FD0" w14:textId="77777777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  <w:p w14:paraId="73E4ED88" w14:textId="7224AD55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 (4)</w:t>
            </w:r>
          </w:p>
          <w:p w14:paraId="08E73425" w14:textId="485B03F9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 (4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395B2C" w14:textId="77777777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  <w:p w14:paraId="44A84FBC" w14:textId="7C0D7127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 (5)</w:t>
            </w:r>
          </w:p>
          <w:p w14:paraId="1F691120" w14:textId="02CB2E40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 (5)</w:t>
            </w:r>
          </w:p>
        </w:tc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</w:tcPr>
          <w:p w14:paraId="545ADF73" w14:textId="77777777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  <w:p w14:paraId="7100E726" w14:textId="4965D242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 (2)</w:t>
            </w:r>
          </w:p>
          <w:p w14:paraId="2027C7EE" w14:textId="27A66A0E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-2 (3)</w:t>
            </w:r>
          </w:p>
        </w:tc>
      </w:tr>
      <w:tr w:rsidR="00EF38EC" w:rsidRPr="007C52C3" w14:paraId="09311356" w14:textId="77777777" w:rsidTr="001464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8D66A3" w14:textId="77777777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vertAlign w:val="superscript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Limitation</w:t>
            </w:r>
            <w:r w:rsidRPr="007C52C3">
              <w:rPr>
                <w:rFonts w:ascii="Times New Roman" w:eastAsia="Times New Roman" w:hAnsi="Times New Roman"/>
                <w:snapToGrid w:val="0"/>
                <w:sz w:val="24"/>
                <w:szCs w:val="24"/>
                <w:vertAlign w:val="superscript"/>
                <w:lang w:eastAsia="de-DE" w:bidi="en-US"/>
              </w:rPr>
              <w:t>1</w:t>
            </w:r>
          </w:p>
          <w:p w14:paraId="25A74146" w14:textId="77777777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CG</w:t>
            </w:r>
          </w:p>
          <w:p w14:paraId="1C7FEDE7" w14:textId="77777777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IG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A1FF6C" w14:textId="77777777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  <w:p w14:paraId="3B0A8734" w14:textId="17B17B59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 (4)</w:t>
            </w:r>
          </w:p>
          <w:p w14:paraId="540B47B6" w14:textId="5A8AFAA1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 (6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25C1D1" w14:textId="77777777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  <w:p w14:paraId="091AC249" w14:textId="3CFB6B16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 (5)</w:t>
            </w:r>
          </w:p>
          <w:p w14:paraId="70BF25DA" w14:textId="06F34D89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 (4)</w:t>
            </w:r>
          </w:p>
        </w:tc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</w:tcPr>
          <w:p w14:paraId="4B6206A7" w14:textId="77777777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</w:pPr>
          </w:p>
          <w:p w14:paraId="5A146D0A" w14:textId="77777777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24"/>
                <w:szCs w:val="24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bCs/>
                <w:snapToGrid w:val="0"/>
                <w:sz w:val="24"/>
                <w:szCs w:val="24"/>
                <w:lang w:eastAsia="de-DE" w:bidi="en-US"/>
              </w:rPr>
              <w:t>-1 (2)</w:t>
            </w:r>
          </w:p>
          <w:p w14:paraId="39608DE7" w14:textId="55FE49E4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24"/>
                <w:szCs w:val="24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bCs/>
                <w:snapToGrid w:val="0"/>
                <w:sz w:val="24"/>
                <w:szCs w:val="24"/>
                <w:lang w:eastAsia="de-DE" w:bidi="en-US"/>
              </w:rPr>
              <w:t>-1 (3)</w:t>
            </w:r>
          </w:p>
        </w:tc>
      </w:tr>
      <w:tr w:rsidR="00EF38EC" w:rsidRPr="007C52C3" w14:paraId="6BEF0CE5" w14:textId="77777777" w:rsidTr="001464ED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BF7613" w14:textId="77777777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vertAlign w:val="superscript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Frequency</w:t>
            </w:r>
            <w:r w:rsidRPr="007C52C3">
              <w:rPr>
                <w:rFonts w:ascii="Times New Roman" w:hAnsi="Times New Roman"/>
                <w:bCs/>
                <w:sz w:val="24"/>
                <w:szCs w:val="32"/>
                <w:vertAlign w:val="superscript"/>
              </w:rPr>
              <w:t>2</w:t>
            </w:r>
          </w:p>
          <w:p w14:paraId="5E219AB5" w14:textId="77777777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CG</w:t>
            </w:r>
          </w:p>
          <w:p w14:paraId="4A38E97F" w14:textId="77777777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IG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2AEAAE" w14:textId="1920BDDB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  <w:p w14:paraId="18203DB2" w14:textId="6AE04B69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 (5)</w:t>
            </w:r>
          </w:p>
          <w:p w14:paraId="3347CFE4" w14:textId="38FD02B1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 (5)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5B0575" w14:textId="77777777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  <w:p w14:paraId="01CCB44A" w14:textId="161CB68C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 (6)</w:t>
            </w:r>
          </w:p>
          <w:p w14:paraId="3A8085C4" w14:textId="71CDAC81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 (3)</w:t>
            </w:r>
          </w:p>
        </w:tc>
        <w:tc>
          <w:tcPr>
            <w:tcW w:w="2638" w:type="dxa"/>
            <w:tcBorders>
              <w:top w:val="single" w:sz="4" w:space="0" w:color="auto"/>
            </w:tcBorders>
          </w:tcPr>
          <w:p w14:paraId="2DD7F15D" w14:textId="77777777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24"/>
                <w:szCs w:val="24"/>
                <w:lang w:eastAsia="de-DE" w:bidi="en-US"/>
              </w:rPr>
            </w:pPr>
          </w:p>
          <w:p w14:paraId="61C2346C" w14:textId="77777777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24"/>
                <w:szCs w:val="24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bCs/>
                <w:snapToGrid w:val="0"/>
                <w:sz w:val="24"/>
                <w:szCs w:val="24"/>
                <w:lang w:eastAsia="de-DE" w:bidi="en-US"/>
              </w:rPr>
              <w:t>0 (2)</w:t>
            </w:r>
          </w:p>
          <w:p w14:paraId="754940A8" w14:textId="0A978467" w:rsidR="00EF38EC" w:rsidRPr="007C52C3" w:rsidRDefault="00EF38EC" w:rsidP="00B469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napToGrid w:val="0"/>
                <w:sz w:val="24"/>
                <w:szCs w:val="24"/>
                <w:lang w:eastAsia="de-DE" w:bidi="en-US"/>
              </w:rPr>
            </w:pPr>
            <w:r w:rsidRPr="007C52C3">
              <w:rPr>
                <w:rFonts w:ascii="Times New Roman" w:eastAsia="Times New Roman" w:hAnsi="Times New Roman"/>
                <w:bCs/>
                <w:snapToGrid w:val="0"/>
                <w:sz w:val="24"/>
                <w:szCs w:val="24"/>
                <w:lang w:eastAsia="de-DE" w:bidi="en-US"/>
              </w:rPr>
              <w:t>0 (2)</w:t>
            </w:r>
          </w:p>
        </w:tc>
      </w:tr>
    </w:tbl>
    <w:p w14:paraId="40E1FC9C" w14:textId="33B20FEF" w:rsidR="009878E9" w:rsidRPr="007C52C3" w:rsidRDefault="009878E9" w:rsidP="006175D9"/>
    <w:p w14:paraId="511A0815" w14:textId="6EB4F9AC" w:rsidR="006175D9" w:rsidRPr="007C52C3" w:rsidRDefault="006175D9" w:rsidP="006175D9"/>
    <w:p w14:paraId="2FDB38D7" w14:textId="0820659A" w:rsidR="006175D9" w:rsidRPr="007C52C3" w:rsidRDefault="006175D9" w:rsidP="006175D9"/>
    <w:p w14:paraId="5DE68216" w14:textId="6F196838" w:rsidR="006175D9" w:rsidRPr="007C52C3" w:rsidRDefault="006175D9" w:rsidP="006175D9"/>
    <w:p w14:paraId="3CC03191" w14:textId="343A6004" w:rsidR="006175D9" w:rsidRPr="007C52C3" w:rsidRDefault="006175D9" w:rsidP="006175D9"/>
    <w:p w14:paraId="3E825936" w14:textId="29A54BB4" w:rsidR="006175D9" w:rsidRPr="007C52C3" w:rsidRDefault="006175D9" w:rsidP="006175D9"/>
    <w:p w14:paraId="4555FF1F" w14:textId="0F293416" w:rsidR="006175D9" w:rsidRPr="007C52C3" w:rsidRDefault="006175D9" w:rsidP="006175D9"/>
    <w:p w14:paraId="11B4AA01" w14:textId="5DEC3932" w:rsidR="006175D9" w:rsidRPr="007C52C3" w:rsidRDefault="006175D9" w:rsidP="006175D9">
      <w:pPr>
        <w:pStyle w:val="41tablecaption"/>
        <w:spacing w:before="0" w:after="0" w:line="480" w:lineRule="auto"/>
        <w:ind w:left="0"/>
        <w:rPr>
          <w:rFonts w:ascii="Times New Roman" w:hAnsi="Times New Roman" w:cs="Times New Roman"/>
          <w:bCs/>
          <w:sz w:val="24"/>
          <w:szCs w:val="32"/>
        </w:rPr>
      </w:pPr>
      <w:bookmarkStart w:id="1" w:name="_Hlk104077357"/>
    </w:p>
    <w:p w14:paraId="5AEA940C" w14:textId="77777777" w:rsidR="006175D9" w:rsidRPr="007C52C3" w:rsidRDefault="006175D9" w:rsidP="006175D9">
      <w:pPr>
        <w:pStyle w:val="41tablecaption"/>
        <w:spacing w:before="0" w:after="0" w:line="480" w:lineRule="auto"/>
        <w:ind w:left="0"/>
        <w:rPr>
          <w:rFonts w:ascii="Times New Roman" w:hAnsi="Times New Roman" w:cs="Times New Roman"/>
          <w:bCs/>
          <w:sz w:val="24"/>
          <w:szCs w:val="32"/>
        </w:rPr>
      </w:pPr>
      <w:r w:rsidRPr="007C52C3">
        <w:rPr>
          <w:rFonts w:ascii="Times New Roman" w:hAnsi="Times New Roman" w:cs="Times New Roman"/>
          <w:bCs/>
          <w:sz w:val="24"/>
          <w:szCs w:val="32"/>
        </w:rPr>
        <w:t>Abbreviations: CG = control group, IG = intervention group.</w:t>
      </w:r>
    </w:p>
    <w:p w14:paraId="743E6639" w14:textId="77777777" w:rsidR="006175D9" w:rsidRPr="007C52C3" w:rsidRDefault="006175D9" w:rsidP="006175D9">
      <w:pPr>
        <w:pStyle w:val="41tablecaption"/>
        <w:spacing w:before="0" w:after="0" w:line="480" w:lineRule="auto"/>
        <w:ind w:left="0"/>
        <w:rPr>
          <w:rFonts w:ascii="Times New Roman" w:hAnsi="Times New Roman" w:cs="Times New Roman"/>
          <w:bCs/>
          <w:sz w:val="24"/>
          <w:szCs w:val="24"/>
        </w:rPr>
      </w:pPr>
      <w:r w:rsidRPr="007C52C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7C52C3">
        <w:rPr>
          <w:rFonts w:ascii="Times New Roman" w:hAnsi="Times New Roman" w:cs="Times New Roman"/>
          <w:bCs/>
          <w:sz w:val="24"/>
          <w:szCs w:val="24"/>
        </w:rPr>
        <w:t xml:space="preserve"> A score from 0 to 10 can be achieved.</w:t>
      </w:r>
    </w:p>
    <w:p w14:paraId="5C2850E8" w14:textId="229B7EB8" w:rsidR="006175D9" w:rsidRPr="002324BD" w:rsidRDefault="006175D9" w:rsidP="006175D9">
      <w:pPr>
        <w:rPr>
          <w:rFonts w:ascii="Times New Roman" w:hAnsi="Times New Roman"/>
          <w:sz w:val="24"/>
          <w:szCs w:val="24"/>
        </w:rPr>
      </w:pPr>
      <w:r w:rsidRPr="007C52C3">
        <w:rPr>
          <w:rFonts w:ascii="Times New Roman" w:hAnsi="Times New Roman"/>
          <w:sz w:val="24"/>
          <w:szCs w:val="24"/>
          <w:vertAlign w:val="superscript"/>
        </w:rPr>
        <w:t>2</w:t>
      </w:r>
      <w:r w:rsidRPr="007C52C3">
        <w:rPr>
          <w:rFonts w:ascii="Times New Roman" w:hAnsi="Times New Roman"/>
          <w:sz w:val="24"/>
          <w:szCs w:val="24"/>
        </w:rPr>
        <w:t xml:space="preserve"> Frequency is given in days per week.</w:t>
      </w:r>
      <w:bookmarkEnd w:id="1"/>
    </w:p>
    <w:sectPr w:rsidR="006175D9" w:rsidRPr="002324BD" w:rsidSect="009878E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2D3"/>
    <w:rsid w:val="00031CF2"/>
    <w:rsid w:val="000940EB"/>
    <w:rsid w:val="000A1273"/>
    <w:rsid w:val="000E408E"/>
    <w:rsid w:val="001464ED"/>
    <w:rsid w:val="00170326"/>
    <w:rsid w:val="001F7524"/>
    <w:rsid w:val="002324BD"/>
    <w:rsid w:val="002E1851"/>
    <w:rsid w:val="00350F57"/>
    <w:rsid w:val="00380660"/>
    <w:rsid w:val="003A5DAF"/>
    <w:rsid w:val="0044336D"/>
    <w:rsid w:val="004752D3"/>
    <w:rsid w:val="004F538A"/>
    <w:rsid w:val="00550D10"/>
    <w:rsid w:val="005F22CF"/>
    <w:rsid w:val="006175D9"/>
    <w:rsid w:val="00673694"/>
    <w:rsid w:val="006D561C"/>
    <w:rsid w:val="0071618C"/>
    <w:rsid w:val="007720BC"/>
    <w:rsid w:val="00786A18"/>
    <w:rsid w:val="007C52C3"/>
    <w:rsid w:val="00806291"/>
    <w:rsid w:val="0086402A"/>
    <w:rsid w:val="00870CD8"/>
    <w:rsid w:val="008742F2"/>
    <w:rsid w:val="00877849"/>
    <w:rsid w:val="00883A69"/>
    <w:rsid w:val="008C153E"/>
    <w:rsid w:val="00907F06"/>
    <w:rsid w:val="0092231D"/>
    <w:rsid w:val="00926999"/>
    <w:rsid w:val="0094535D"/>
    <w:rsid w:val="009878E9"/>
    <w:rsid w:val="00A0438A"/>
    <w:rsid w:val="00A245DC"/>
    <w:rsid w:val="00A64528"/>
    <w:rsid w:val="00B10E23"/>
    <w:rsid w:val="00B3304E"/>
    <w:rsid w:val="00B41DA5"/>
    <w:rsid w:val="00B469AB"/>
    <w:rsid w:val="00B667D7"/>
    <w:rsid w:val="00C57877"/>
    <w:rsid w:val="00DF1925"/>
    <w:rsid w:val="00EA0101"/>
    <w:rsid w:val="00ED2CC0"/>
    <w:rsid w:val="00EF38EC"/>
    <w:rsid w:val="00F21303"/>
    <w:rsid w:val="00F34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39A868"/>
  <w15:chartTrackingRefBased/>
  <w15:docId w15:val="{7BD3CEB2-B052-48CA-8C92-EFD819D9D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878E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87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878E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41tablecaption">
    <w:name w:val="4.1_table_caption"/>
    <w:qFormat/>
    <w:rsid w:val="006175D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3</Words>
  <Characters>3441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ler, Barbara</dc:creator>
  <cp:keywords/>
  <dc:description/>
  <cp:lastModifiedBy>Kessler, Barbara</cp:lastModifiedBy>
  <cp:revision>4</cp:revision>
  <dcterms:created xsi:type="dcterms:W3CDTF">2022-06-29T20:29:00Z</dcterms:created>
  <dcterms:modified xsi:type="dcterms:W3CDTF">2022-06-30T04:11:00Z</dcterms:modified>
</cp:coreProperties>
</file>